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479" w:rsidRDefault="009C147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proofErr w:type="spellStart"/>
      <w:r w:rsidRPr="00FB6735"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Pr="00FB673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8"/>
          <w:szCs w:val="28"/>
        </w:rPr>
        <w:t>material</w:t>
      </w:r>
      <w:proofErr w:type="spellEnd"/>
    </w:p>
    <w:bookmarkEnd w:id="0"/>
    <w:p w:rsidR="00FB6735" w:rsidRPr="00FB6735" w:rsidRDefault="00FB6735">
      <w:pPr>
        <w:rPr>
          <w:rFonts w:ascii="Times New Roman" w:hAnsi="Times New Roman" w:cs="Times New Roman"/>
          <w:b/>
          <w:sz w:val="28"/>
          <w:szCs w:val="28"/>
        </w:rPr>
      </w:pPr>
    </w:p>
    <w:p w:rsidR="009C1479" w:rsidRPr="00FB6735" w:rsidRDefault="009C147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Distribution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respondents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sociodemographic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birth-related</w:t>
      </w:r>
      <w:proofErr w:type="spellEnd"/>
      <w:r w:rsidRPr="00FB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B6735">
        <w:rPr>
          <w:rFonts w:ascii="Times New Roman" w:hAnsi="Times New Roman" w:cs="Times New Roman"/>
          <w:b/>
          <w:sz w:val="24"/>
          <w:szCs w:val="24"/>
        </w:rPr>
        <w:t>characteristic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3122"/>
        <w:gridCol w:w="993"/>
        <w:gridCol w:w="1134"/>
      </w:tblGrid>
      <w:tr w:rsidR="009C1479" w:rsidRPr="009C1479" w:rsidTr="00E343CB">
        <w:tc>
          <w:tcPr>
            <w:tcW w:w="5529" w:type="dxa"/>
            <w:gridSpan w:val="2"/>
          </w:tcPr>
          <w:p w:rsidR="009C1479" w:rsidRPr="00852810" w:rsidRDefault="009C147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52810">
              <w:rPr>
                <w:rFonts w:ascii="Times New Roman" w:hAnsi="Times New Roman" w:cs="Times New Roman"/>
                <w:b/>
              </w:rPr>
              <w:t>Sociodemographich</w:t>
            </w:r>
            <w:proofErr w:type="spellEnd"/>
            <w:r w:rsidRPr="0085281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2810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85281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2810">
              <w:rPr>
                <w:rFonts w:ascii="Times New Roman" w:hAnsi="Times New Roman" w:cs="Times New Roman"/>
                <w:b/>
              </w:rPr>
              <w:t>birth-related</w:t>
            </w:r>
            <w:proofErr w:type="spellEnd"/>
            <w:r w:rsidRPr="0085281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2810">
              <w:rPr>
                <w:rFonts w:ascii="Times New Roman" w:hAnsi="Times New Roman" w:cs="Times New Roman"/>
                <w:b/>
              </w:rPr>
              <w:t>characterictics</w:t>
            </w:r>
            <w:proofErr w:type="spellEnd"/>
          </w:p>
        </w:tc>
        <w:tc>
          <w:tcPr>
            <w:tcW w:w="993" w:type="dxa"/>
          </w:tcPr>
          <w:p w:rsidR="009C1479" w:rsidRPr="009C1479" w:rsidRDefault="009C1479" w:rsidP="009C1479">
            <w:pPr>
              <w:jc w:val="center"/>
              <w:rPr>
                <w:rFonts w:ascii="Times New Roman" w:hAnsi="Times New Roman" w:cs="Times New Roman"/>
              </w:rPr>
            </w:pPr>
            <w:r w:rsidRPr="009C14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</w:tcPr>
          <w:p w:rsidR="009C1479" w:rsidRPr="009C1479" w:rsidRDefault="009C1479" w:rsidP="009C14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1479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A34CBD" w:rsidRPr="009C1479" w:rsidTr="00DF13DD">
        <w:tc>
          <w:tcPr>
            <w:tcW w:w="2407" w:type="dxa"/>
            <w:vMerge w:val="restart"/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3122" w:type="dxa"/>
            <w:tcBorders>
              <w:bottom w:val="nil"/>
            </w:tcBorders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ocatio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gh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</w:t>
            </w:r>
          </w:p>
        </w:tc>
      </w:tr>
      <w:tr w:rsidR="00A34CBD" w:rsidRPr="009C1479" w:rsidTr="00DF13DD">
        <w:tc>
          <w:tcPr>
            <w:tcW w:w="2407" w:type="dxa"/>
            <w:vMerge w:val="restart"/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ationship</w:t>
            </w:r>
            <w:proofErr w:type="spellEnd"/>
            <w:r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3122" w:type="dxa"/>
            <w:tcBorders>
              <w:bottom w:val="nil"/>
            </w:tcBorders>
          </w:tcPr>
          <w:p w:rsidR="00A34CBD" w:rsidRPr="009C1479" w:rsidRDefault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ngle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ri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v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ohabtati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</w:tr>
      <w:tr w:rsidR="00A34CBD" w:rsidRPr="009C1479" w:rsidTr="00DF13DD">
        <w:tc>
          <w:tcPr>
            <w:tcW w:w="2407" w:type="dxa"/>
            <w:vMerge/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vorced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34CBD" w:rsidRPr="009C1479" w:rsidRDefault="00A34CBD" w:rsidP="00A34C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E343CB" w:rsidRPr="009C1479" w:rsidTr="00DF13DD">
        <w:tc>
          <w:tcPr>
            <w:tcW w:w="2407" w:type="dxa"/>
            <w:vMerge w:val="restart"/>
          </w:tcPr>
          <w:p w:rsidR="00E343CB" w:rsidRPr="009C1479" w:rsidRDefault="00E343CB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ective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ercei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ewbor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3122" w:type="dxa"/>
            <w:tcBorders>
              <w:bottom w:val="nil"/>
            </w:tcBorders>
          </w:tcPr>
          <w:p w:rsidR="00E343CB" w:rsidRPr="009C1479" w:rsidRDefault="00E343CB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34" w:type="dxa"/>
            <w:tcBorders>
              <w:bottom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7</w:t>
            </w:r>
          </w:p>
        </w:tc>
      </w:tr>
      <w:tr w:rsidR="00E343CB" w:rsidRPr="009C1479" w:rsidTr="00DF13DD">
        <w:tc>
          <w:tcPr>
            <w:tcW w:w="2407" w:type="dxa"/>
            <w:vMerge/>
          </w:tcPr>
          <w:p w:rsidR="00E343CB" w:rsidRPr="009C1479" w:rsidRDefault="00E343CB" w:rsidP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  <w:bottom w:val="nil"/>
            </w:tcBorders>
          </w:tcPr>
          <w:p w:rsidR="00E343CB" w:rsidRPr="009C1479" w:rsidRDefault="00EF6419" w:rsidP="00EF641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ealth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ha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matur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ssu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</w:t>
            </w:r>
          </w:p>
        </w:tc>
      </w:tr>
      <w:tr w:rsidR="00E343CB" w:rsidRPr="009C1479" w:rsidTr="00DF13DD">
        <w:tc>
          <w:tcPr>
            <w:tcW w:w="2407" w:type="dxa"/>
            <w:vMerge/>
          </w:tcPr>
          <w:p w:rsidR="00E343CB" w:rsidRPr="009C1479" w:rsidRDefault="00E343CB" w:rsidP="00A3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2" w:type="dxa"/>
            <w:tcBorders>
              <w:top w:val="nil"/>
            </w:tcBorders>
          </w:tcPr>
          <w:p w:rsidR="00E343CB" w:rsidRPr="009C1479" w:rsidRDefault="00E343CB" w:rsidP="00A34CB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swer</w:t>
            </w:r>
            <w:proofErr w:type="spellEnd"/>
          </w:p>
        </w:tc>
        <w:tc>
          <w:tcPr>
            <w:tcW w:w="993" w:type="dxa"/>
            <w:tcBorders>
              <w:top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:rsidR="00E343CB" w:rsidRPr="009C1479" w:rsidRDefault="00E343CB" w:rsidP="00E343C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</w:tr>
    </w:tbl>
    <w:p w:rsidR="00CB5C3F" w:rsidRDefault="00CB5C3F">
      <w:pPr>
        <w:rPr>
          <w:rFonts w:ascii="Times New Roman" w:hAnsi="Times New Roman" w:cs="Times New Roman"/>
        </w:rPr>
      </w:pPr>
    </w:p>
    <w:p w:rsidR="00852810" w:rsidRPr="00852810" w:rsidRDefault="00852810" w:rsidP="00852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52810" w:rsidRPr="009C1479" w:rsidRDefault="00852810">
      <w:pPr>
        <w:rPr>
          <w:rFonts w:ascii="Times New Roman" w:hAnsi="Times New Roman" w:cs="Times New Roman"/>
        </w:rPr>
      </w:pPr>
    </w:p>
    <w:sectPr w:rsidR="00852810" w:rsidRPr="009C1479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79"/>
    <w:rsid w:val="00073BB1"/>
    <w:rsid w:val="001F197C"/>
    <w:rsid w:val="004E2ED2"/>
    <w:rsid w:val="004E721B"/>
    <w:rsid w:val="006079F3"/>
    <w:rsid w:val="00852810"/>
    <w:rsid w:val="00903316"/>
    <w:rsid w:val="00914B2B"/>
    <w:rsid w:val="009710F1"/>
    <w:rsid w:val="009C1479"/>
    <w:rsid w:val="00A34CBD"/>
    <w:rsid w:val="00CB5C3F"/>
    <w:rsid w:val="00D348C1"/>
    <w:rsid w:val="00DF13DD"/>
    <w:rsid w:val="00E343CB"/>
    <w:rsid w:val="00EF6419"/>
    <w:rsid w:val="00FB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BCFE1C-6408-474A-9B7D-EB810BE4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4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2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DU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U SMF</dc:creator>
  <cp:keywords/>
  <dc:description/>
  <cp:lastModifiedBy>VDU SMF</cp:lastModifiedBy>
  <cp:revision>4</cp:revision>
  <dcterms:created xsi:type="dcterms:W3CDTF">2024-10-03T17:31:00Z</dcterms:created>
  <dcterms:modified xsi:type="dcterms:W3CDTF">2024-10-04T21:11:00Z</dcterms:modified>
</cp:coreProperties>
</file>